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0"/>
        <w:gridCol w:w="4520"/>
      </w:tblGrid>
      <w:tr w:rsidR="002A0C87" w:rsidRPr="00F73668" w14:paraId="513A2EEA" w14:textId="14F42CF5" w:rsidTr="002A0C87">
        <w:trPr>
          <w:trHeight w:val="541"/>
        </w:trPr>
        <w:tc>
          <w:tcPr>
            <w:tcW w:w="4520" w:type="dxa"/>
            <w:vMerge w:val="restart"/>
          </w:tcPr>
          <w:p w14:paraId="0674FDD3" w14:textId="333F9328" w:rsidR="002A0C87" w:rsidRPr="00F73668" w:rsidRDefault="002A0C87" w:rsidP="002A0C87">
            <w:pPr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F73668">
              <w:rPr>
                <w:rFonts w:ascii="Helvetica Neue" w:hAnsi="Helvetica Neue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4520" w:type="dxa"/>
            <w:tcBorders>
              <w:bottom w:val="nil"/>
            </w:tcBorders>
          </w:tcPr>
          <w:p w14:paraId="73ADD9DB" w14:textId="77777777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Acinetobacter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seifertii</w:t>
            </w:r>
            <w:proofErr w:type="spellEnd"/>
          </w:p>
          <w:p w14:paraId="766D72B1" w14:textId="6F8B979F" w:rsidR="002A0C87" w:rsidRPr="00F73668" w:rsidRDefault="002A0C87" w:rsidP="002A0C87">
            <w:pPr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Borrelia spp.</w:t>
            </w:r>
          </w:p>
        </w:tc>
      </w:tr>
      <w:tr w:rsidR="002A0C87" w:rsidRPr="00F73668" w14:paraId="25FDEA9C" w14:textId="5FD5D946" w:rsidTr="002A0C87">
        <w:trPr>
          <w:trHeight w:val="163"/>
        </w:trPr>
        <w:tc>
          <w:tcPr>
            <w:tcW w:w="4520" w:type="dxa"/>
            <w:vMerge/>
          </w:tcPr>
          <w:p w14:paraId="4026A7BE" w14:textId="776CC395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29FD3EB4" w14:textId="5944B2B6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Brevibacterium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luteolum</w:t>
            </w:r>
            <w:proofErr w:type="spellEnd"/>
          </w:p>
        </w:tc>
      </w:tr>
      <w:tr w:rsidR="002A0C87" w:rsidRPr="00F73668" w14:paraId="32DFBA7E" w14:textId="735B44EC" w:rsidTr="002A0C87">
        <w:trPr>
          <w:trHeight w:val="163"/>
        </w:trPr>
        <w:tc>
          <w:tcPr>
            <w:tcW w:w="4520" w:type="dxa"/>
            <w:vMerge/>
          </w:tcPr>
          <w:p w14:paraId="191E1A32" w14:textId="2298360C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0F700128" w14:textId="3B88C503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Citrobacter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braakii</w:t>
            </w:r>
            <w:proofErr w:type="spellEnd"/>
          </w:p>
        </w:tc>
      </w:tr>
      <w:tr w:rsidR="002A0C87" w:rsidRPr="00F73668" w14:paraId="107C454C" w14:textId="56E912E7" w:rsidTr="002A0C87">
        <w:trPr>
          <w:trHeight w:val="163"/>
        </w:trPr>
        <w:tc>
          <w:tcPr>
            <w:tcW w:w="4520" w:type="dxa"/>
            <w:vMerge/>
          </w:tcPr>
          <w:p w14:paraId="4C0254CE" w14:textId="445E3B0F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46870AAC" w14:textId="08FAD637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Clostridium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baratii</w:t>
            </w:r>
            <w:proofErr w:type="spellEnd"/>
          </w:p>
        </w:tc>
      </w:tr>
      <w:tr w:rsidR="002A0C87" w:rsidRPr="00F73668" w14:paraId="2FE07B22" w14:textId="45B151C2" w:rsidTr="002A0C87">
        <w:trPr>
          <w:trHeight w:val="163"/>
        </w:trPr>
        <w:tc>
          <w:tcPr>
            <w:tcW w:w="4520" w:type="dxa"/>
            <w:vMerge/>
          </w:tcPr>
          <w:p w14:paraId="0A7B1BA7" w14:textId="6E0C79F9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3E9A612F" w14:textId="19F8B275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     C. perfringens</w:t>
            </w:r>
          </w:p>
        </w:tc>
      </w:tr>
      <w:tr w:rsidR="002A0C87" w:rsidRPr="00F73668" w14:paraId="308C325F" w14:textId="438F1C85" w:rsidTr="002A0C87">
        <w:trPr>
          <w:trHeight w:val="163"/>
        </w:trPr>
        <w:tc>
          <w:tcPr>
            <w:tcW w:w="4520" w:type="dxa"/>
            <w:vMerge/>
          </w:tcPr>
          <w:p w14:paraId="51E09A4C" w14:textId="6FB04941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6445E8FD" w14:textId="74E2E800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Corynebacterium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amycolatum</w:t>
            </w:r>
            <w:proofErr w:type="spellEnd"/>
          </w:p>
        </w:tc>
      </w:tr>
      <w:tr w:rsidR="002A0C87" w:rsidRPr="00F73668" w14:paraId="6574D6E7" w14:textId="69082778" w:rsidTr="002A0C87">
        <w:trPr>
          <w:trHeight w:val="163"/>
        </w:trPr>
        <w:tc>
          <w:tcPr>
            <w:tcW w:w="4520" w:type="dxa"/>
            <w:vMerge/>
          </w:tcPr>
          <w:p w14:paraId="0D753B69" w14:textId="58F72FEF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78DF2691" w14:textId="3FEB3C5D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     C.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ciconiae</w:t>
            </w:r>
            <w:proofErr w:type="spellEnd"/>
          </w:p>
        </w:tc>
      </w:tr>
      <w:tr w:rsidR="002A0C87" w:rsidRPr="00F73668" w14:paraId="1C3F1FFA" w14:textId="23D7922C" w:rsidTr="002A0C87">
        <w:trPr>
          <w:trHeight w:val="163"/>
        </w:trPr>
        <w:tc>
          <w:tcPr>
            <w:tcW w:w="4520" w:type="dxa"/>
            <w:vMerge/>
          </w:tcPr>
          <w:p w14:paraId="4E6538C1" w14:textId="1DF6BE44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200F6173" w14:textId="3E779912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     C. diphtheriae</w:t>
            </w:r>
          </w:p>
        </w:tc>
      </w:tr>
      <w:tr w:rsidR="002A0C87" w:rsidRPr="00F73668" w14:paraId="35F827D1" w14:textId="091A4CDA" w:rsidTr="002A0C87">
        <w:trPr>
          <w:trHeight w:val="163"/>
        </w:trPr>
        <w:tc>
          <w:tcPr>
            <w:tcW w:w="4520" w:type="dxa"/>
            <w:vMerge/>
          </w:tcPr>
          <w:p w14:paraId="6E0AF8D0" w14:textId="1DEDF366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5102F307" w14:textId="0D3826DA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     C.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hoiho</w:t>
            </w:r>
            <w:proofErr w:type="spellEnd"/>
          </w:p>
        </w:tc>
      </w:tr>
      <w:tr w:rsidR="002A0C87" w:rsidRPr="00F73668" w14:paraId="71DFA693" w14:textId="79323758" w:rsidTr="002A0C87">
        <w:trPr>
          <w:trHeight w:val="163"/>
        </w:trPr>
        <w:tc>
          <w:tcPr>
            <w:tcW w:w="4520" w:type="dxa"/>
            <w:vMerge/>
          </w:tcPr>
          <w:p w14:paraId="3672EC4A" w14:textId="4C9F487A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16822913" w14:textId="3E372E78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     C. pseudotuberculosis</w:t>
            </w:r>
          </w:p>
        </w:tc>
      </w:tr>
      <w:tr w:rsidR="002A0C87" w:rsidRPr="00F73668" w14:paraId="48857296" w14:textId="1A6E8C5B" w:rsidTr="002A0C87">
        <w:trPr>
          <w:trHeight w:val="163"/>
        </w:trPr>
        <w:tc>
          <w:tcPr>
            <w:tcW w:w="4520" w:type="dxa"/>
            <w:vMerge/>
          </w:tcPr>
          <w:p w14:paraId="0970D419" w14:textId="15AC418C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1E0B395B" w14:textId="65FE910D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     C.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ulcerans</w:t>
            </w:r>
            <w:proofErr w:type="spellEnd"/>
          </w:p>
        </w:tc>
      </w:tr>
      <w:tr w:rsidR="002A0C87" w:rsidRPr="00F73668" w14:paraId="4278A9A6" w14:textId="2FA417AD" w:rsidTr="002A0C87">
        <w:trPr>
          <w:trHeight w:val="163"/>
        </w:trPr>
        <w:tc>
          <w:tcPr>
            <w:tcW w:w="4520" w:type="dxa"/>
            <w:vMerge/>
          </w:tcPr>
          <w:p w14:paraId="3A4349F2" w14:textId="0C5B4771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452D037E" w14:textId="720F894B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Edwardsiella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tarda</w:t>
            </w:r>
            <w:proofErr w:type="spellEnd"/>
          </w:p>
        </w:tc>
      </w:tr>
      <w:tr w:rsidR="002A0C87" w:rsidRPr="00F73668" w14:paraId="422F0406" w14:textId="6AEBC2BA" w:rsidTr="002A0C87">
        <w:trPr>
          <w:trHeight w:val="163"/>
        </w:trPr>
        <w:tc>
          <w:tcPr>
            <w:tcW w:w="4520" w:type="dxa"/>
            <w:vMerge/>
          </w:tcPr>
          <w:p w14:paraId="6B01E159" w14:textId="24D07AA4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719A3E1F" w14:textId="5912FFD3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Enterobacter cloacae</w:t>
            </w:r>
          </w:p>
        </w:tc>
      </w:tr>
      <w:tr w:rsidR="002A0C87" w:rsidRPr="00F73668" w14:paraId="4391CB4E" w14:textId="454E2253" w:rsidTr="002A0C87">
        <w:trPr>
          <w:trHeight w:val="163"/>
        </w:trPr>
        <w:tc>
          <w:tcPr>
            <w:tcW w:w="4520" w:type="dxa"/>
            <w:vMerge/>
          </w:tcPr>
          <w:p w14:paraId="237E6913" w14:textId="6CFDAF15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618795C1" w14:textId="48ED2BFA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Enterococcus faecalis</w:t>
            </w:r>
          </w:p>
        </w:tc>
      </w:tr>
      <w:tr w:rsidR="002A0C87" w:rsidRPr="00F73668" w14:paraId="2EB0E0A7" w14:textId="2988F185" w:rsidTr="002A0C87">
        <w:trPr>
          <w:trHeight w:val="163"/>
        </w:trPr>
        <w:tc>
          <w:tcPr>
            <w:tcW w:w="4520" w:type="dxa"/>
            <w:vMerge/>
          </w:tcPr>
          <w:p w14:paraId="3AB78D34" w14:textId="5B3299BC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05A63E15" w14:textId="4DBCE5FE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     E. faecium</w:t>
            </w:r>
          </w:p>
        </w:tc>
      </w:tr>
      <w:tr w:rsidR="002A0C87" w:rsidRPr="00F73668" w14:paraId="729CE028" w14:textId="55A85909" w:rsidTr="002A0C87">
        <w:trPr>
          <w:trHeight w:val="163"/>
        </w:trPr>
        <w:tc>
          <w:tcPr>
            <w:tcW w:w="4520" w:type="dxa"/>
            <w:vMerge/>
          </w:tcPr>
          <w:p w14:paraId="74A4D56E" w14:textId="3F40AAB9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366C8AF5" w14:textId="62D028BF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Escherichia coli</w:t>
            </w:r>
          </w:p>
        </w:tc>
      </w:tr>
      <w:tr w:rsidR="002A0C87" w:rsidRPr="00F73668" w14:paraId="53DA2F4B" w14:textId="7D1BA6ED" w:rsidTr="002A0C87">
        <w:trPr>
          <w:trHeight w:val="163"/>
        </w:trPr>
        <w:tc>
          <w:tcPr>
            <w:tcW w:w="4520" w:type="dxa"/>
            <w:vMerge/>
          </w:tcPr>
          <w:p w14:paraId="319FA06C" w14:textId="2EE2447D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28DFCEB5" w14:textId="66B821AB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Paraclostridium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bifermentans</w:t>
            </w:r>
            <w:proofErr w:type="spellEnd"/>
          </w:p>
        </w:tc>
      </w:tr>
      <w:tr w:rsidR="002A0C87" w:rsidRPr="00F73668" w14:paraId="5164B9D0" w14:textId="2D09ABEE" w:rsidTr="002A0C87">
        <w:trPr>
          <w:trHeight w:val="163"/>
        </w:trPr>
        <w:tc>
          <w:tcPr>
            <w:tcW w:w="4520" w:type="dxa"/>
            <w:vMerge/>
          </w:tcPr>
          <w:p w14:paraId="0C847AB9" w14:textId="396A3B9D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67158973" w14:textId="40F087BF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Pseudomonas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koreenis</w:t>
            </w:r>
            <w:proofErr w:type="spellEnd"/>
          </w:p>
        </w:tc>
      </w:tr>
      <w:tr w:rsidR="002A0C87" w:rsidRPr="00F73668" w14:paraId="29FA4FD7" w14:textId="4046DF43" w:rsidTr="002A0C87">
        <w:trPr>
          <w:trHeight w:val="163"/>
        </w:trPr>
        <w:tc>
          <w:tcPr>
            <w:tcW w:w="4520" w:type="dxa"/>
            <w:vMerge/>
          </w:tcPr>
          <w:p w14:paraId="4E659462" w14:textId="3B7DC576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79EFE90D" w14:textId="66947011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Staphylococcus aureus</w:t>
            </w:r>
          </w:p>
        </w:tc>
      </w:tr>
      <w:tr w:rsidR="002A0C87" w:rsidRPr="00F73668" w14:paraId="3E3E0D4C" w14:textId="03CC7E27" w:rsidTr="002A0C87">
        <w:trPr>
          <w:trHeight w:val="163"/>
        </w:trPr>
        <w:tc>
          <w:tcPr>
            <w:tcW w:w="4520" w:type="dxa"/>
            <w:vMerge/>
          </w:tcPr>
          <w:p w14:paraId="5BA40419" w14:textId="630D0805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57105D55" w14:textId="679C3987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     S.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haemolyticus</w:t>
            </w:r>
            <w:proofErr w:type="spellEnd"/>
          </w:p>
        </w:tc>
      </w:tr>
      <w:tr w:rsidR="002A0C87" w:rsidRPr="00F73668" w14:paraId="0CEE69BC" w14:textId="29D96471" w:rsidTr="002A0C87">
        <w:trPr>
          <w:trHeight w:val="163"/>
        </w:trPr>
        <w:tc>
          <w:tcPr>
            <w:tcW w:w="4520" w:type="dxa"/>
            <w:vMerge/>
          </w:tcPr>
          <w:p w14:paraId="6EFD77EB" w14:textId="05F9A4F3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13EEFF5F" w14:textId="6F57EBD2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     S.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sciuri</w:t>
            </w:r>
            <w:proofErr w:type="spellEnd"/>
          </w:p>
        </w:tc>
      </w:tr>
      <w:tr w:rsidR="002A0C87" w:rsidRPr="00F73668" w14:paraId="1C9AC270" w14:textId="52C79B74" w:rsidTr="002A0C87">
        <w:trPr>
          <w:trHeight w:val="163"/>
        </w:trPr>
        <w:tc>
          <w:tcPr>
            <w:tcW w:w="4520" w:type="dxa"/>
            <w:vMerge/>
          </w:tcPr>
          <w:p w14:paraId="0DDE1A11" w14:textId="5539BECA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4EA396F8" w14:textId="1AFEDA31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     S.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vitulinus</w:t>
            </w:r>
            <w:proofErr w:type="spellEnd"/>
          </w:p>
        </w:tc>
      </w:tr>
      <w:tr w:rsidR="002A0C87" w:rsidRPr="00F73668" w14:paraId="6368595B" w14:textId="74E37C29" w:rsidTr="002A0C87">
        <w:trPr>
          <w:trHeight w:val="163"/>
        </w:trPr>
        <w:tc>
          <w:tcPr>
            <w:tcW w:w="4520" w:type="dxa"/>
            <w:vMerge/>
          </w:tcPr>
          <w:p w14:paraId="4CA7FB81" w14:textId="23593449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561F2974" w14:textId="3E0549DD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Vagococcus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lutrae</w:t>
            </w:r>
            <w:proofErr w:type="spellEnd"/>
          </w:p>
        </w:tc>
      </w:tr>
      <w:tr w:rsidR="002A0C87" w:rsidRPr="00F73668" w14:paraId="68F6E5DD" w14:textId="249E2E4D" w:rsidTr="002A0C87">
        <w:trPr>
          <w:trHeight w:val="256"/>
        </w:trPr>
        <w:tc>
          <w:tcPr>
            <w:tcW w:w="4520" w:type="dxa"/>
            <w:vMerge w:val="restart"/>
          </w:tcPr>
          <w:p w14:paraId="06F7BC13" w14:textId="26A99745" w:rsidR="002A0C87" w:rsidRPr="00F73668" w:rsidRDefault="002A0C87" w:rsidP="002A0C87">
            <w:pPr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F73668">
              <w:rPr>
                <w:rFonts w:ascii="Helvetica Neue" w:hAnsi="Helvetica Neue"/>
                <w:b/>
                <w:bCs/>
                <w:sz w:val="20"/>
                <w:szCs w:val="20"/>
              </w:rPr>
              <w:t>Protozoa</w:t>
            </w:r>
          </w:p>
        </w:tc>
        <w:tc>
          <w:tcPr>
            <w:tcW w:w="4520" w:type="dxa"/>
            <w:tcBorders>
              <w:bottom w:val="nil"/>
            </w:tcBorders>
          </w:tcPr>
          <w:p w14:paraId="6362F3AC" w14:textId="1A03EEF4" w:rsidR="002A0C87" w:rsidRPr="00F73668" w:rsidRDefault="002A0C87" w:rsidP="002A0C87">
            <w:pPr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Babesia spp.</w:t>
            </w:r>
          </w:p>
        </w:tc>
      </w:tr>
      <w:tr w:rsidR="002A0C87" w:rsidRPr="00F73668" w14:paraId="3385BB4E" w14:textId="662AF40F" w:rsidTr="002A0C87">
        <w:trPr>
          <w:trHeight w:val="163"/>
        </w:trPr>
        <w:tc>
          <w:tcPr>
            <w:tcW w:w="4520" w:type="dxa"/>
            <w:vMerge/>
          </w:tcPr>
          <w:p w14:paraId="79E3CEE9" w14:textId="5D571673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18E1D6D7" w14:textId="23F2B8FF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Cochlosoma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spp.</w:t>
            </w:r>
          </w:p>
        </w:tc>
      </w:tr>
      <w:tr w:rsidR="002A0C87" w:rsidRPr="00F73668" w14:paraId="31BCA4BB" w14:textId="2AFBC575" w:rsidTr="002A0C87">
        <w:trPr>
          <w:trHeight w:val="163"/>
        </w:trPr>
        <w:tc>
          <w:tcPr>
            <w:tcW w:w="4520" w:type="dxa"/>
            <w:vMerge/>
          </w:tcPr>
          <w:p w14:paraId="0F5E5A58" w14:textId="71053495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17D2DAB2" w14:textId="31AFC483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Cryptosporidium spp.</w:t>
            </w:r>
          </w:p>
        </w:tc>
      </w:tr>
      <w:tr w:rsidR="002A0C87" w:rsidRPr="00F73668" w14:paraId="49632031" w14:textId="0F1C9331" w:rsidTr="002A0C87">
        <w:trPr>
          <w:trHeight w:val="163"/>
        </w:trPr>
        <w:tc>
          <w:tcPr>
            <w:tcW w:w="4520" w:type="dxa"/>
            <w:vMerge/>
          </w:tcPr>
          <w:p w14:paraId="37656F14" w14:textId="6FBF2D2A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56477EF0" w14:textId="3F12A012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Eimeria spp.</w:t>
            </w:r>
          </w:p>
        </w:tc>
      </w:tr>
      <w:tr w:rsidR="002A0C87" w:rsidRPr="00F73668" w14:paraId="516D6009" w14:textId="0FDDA99D" w:rsidTr="002A0C87">
        <w:trPr>
          <w:trHeight w:val="163"/>
        </w:trPr>
        <w:tc>
          <w:tcPr>
            <w:tcW w:w="4520" w:type="dxa"/>
            <w:vMerge/>
          </w:tcPr>
          <w:p w14:paraId="1DAB5876" w14:textId="143499D3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45C09924" w14:textId="48939B25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Giardia spp.</w:t>
            </w:r>
          </w:p>
        </w:tc>
      </w:tr>
      <w:tr w:rsidR="002A0C87" w:rsidRPr="00F73668" w14:paraId="6D148ECD" w14:textId="08BFE142" w:rsidTr="002A0C87">
        <w:trPr>
          <w:trHeight w:val="163"/>
        </w:trPr>
        <w:tc>
          <w:tcPr>
            <w:tcW w:w="4520" w:type="dxa"/>
            <w:vMerge/>
          </w:tcPr>
          <w:p w14:paraId="5CF2E3A8" w14:textId="40FDE6FA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44315906" w14:textId="61B3B4A7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Haemoproteus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spp.</w:t>
            </w:r>
          </w:p>
        </w:tc>
      </w:tr>
      <w:tr w:rsidR="002A0C87" w:rsidRPr="00F73668" w14:paraId="1615B6C9" w14:textId="34310FED" w:rsidTr="002A0C87">
        <w:trPr>
          <w:trHeight w:val="163"/>
        </w:trPr>
        <w:tc>
          <w:tcPr>
            <w:tcW w:w="4520" w:type="dxa"/>
            <w:vMerge/>
          </w:tcPr>
          <w:p w14:paraId="3A637F41" w14:textId="6792EEEB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593CBB48" w14:textId="46265F2E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Hepatozoan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spp.</w:t>
            </w:r>
          </w:p>
        </w:tc>
      </w:tr>
      <w:tr w:rsidR="002A0C87" w:rsidRPr="00F73668" w14:paraId="3EEFD076" w14:textId="09E99E3D" w:rsidTr="002A0C87">
        <w:trPr>
          <w:trHeight w:val="163"/>
        </w:trPr>
        <w:tc>
          <w:tcPr>
            <w:tcW w:w="4520" w:type="dxa"/>
            <w:vMerge/>
          </w:tcPr>
          <w:p w14:paraId="57D91B0E" w14:textId="0AE48F02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62683EE8" w14:textId="491E52DC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Histomonas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spp.</w:t>
            </w:r>
          </w:p>
        </w:tc>
      </w:tr>
      <w:tr w:rsidR="002A0C87" w:rsidRPr="00F73668" w14:paraId="5288F491" w14:textId="544245B0" w:rsidTr="002A0C87">
        <w:trPr>
          <w:trHeight w:val="163"/>
        </w:trPr>
        <w:tc>
          <w:tcPr>
            <w:tcW w:w="4520" w:type="dxa"/>
            <w:vMerge/>
          </w:tcPr>
          <w:p w14:paraId="246F07BF" w14:textId="7D4EE6D6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0D785100" w14:textId="2B5D9206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Leucocytozoan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spp.</w:t>
            </w:r>
          </w:p>
        </w:tc>
      </w:tr>
      <w:tr w:rsidR="002A0C87" w:rsidRPr="00F73668" w14:paraId="00A8265C" w14:textId="5BC81B3B" w:rsidTr="002A0C87">
        <w:trPr>
          <w:trHeight w:val="163"/>
        </w:trPr>
        <w:tc>
          <w:tcPr>
            <w:tcW w:w="4520" w:type="dxa"/>
            <w:vMerge/>
          </w:tcPr>
          <w:p w14:paraId="0D513D45" w14:textId="56FA98E6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26C9830C" w14:textId="3FB7AA53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Plasmodium spp.</w:t>
            </w:r>
          </w:p>
        </w:tc>
      </w:tr>
      <w:tr w:rsidR="002A0C87" w:rsidRPr="00F73668" w14:paraId="7CD4BD17" w14:textId="1BB52A52" w:rsidTr="002A0C87">
        <w:trPr>
          <w:trHeight w:val="163"/>
        </w:trPr>
        <w:tc>
          <w:tcPr>
            <w:tcW w:w="4520" w:type="dxa"/>
            <w:vMerge/>
          </w:tcPr>
          <w:p w14:paraId="633ED741" w14:textId="66C8A4D1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10253FCB" w14:textId="040E0A32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Toxoplasma spp.</w:t>
            </w:r>
          </w:p>
        </w:tc>
      </w:tr>
      <w:tr w:rsidR="002A0C87" w:rsidRPr="00F73668" w14:paraId="4BAFD4A9" w14:textId="000D0479" w:rsidTr="002A0C87">
        <w:trPr>
          <w:trHeight w:val="163"/>
        </w:trPr>
        <w:tc>
          <w:tcPr>
            <w:tcW w:w="4520" w:type="dxa"/>
            <w:vMerge/>
          </w:tcPr>
          <w:p w14:paraId="742F0A6C" w14:textId="3A67CA08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0E715281" w14:textId="29A9E40D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Trichomonas spp.</w:t>
            </w:r>
          </w:p>
        </w:tc>
      </w:tr>
      <w:tr w:rsidR="002A0C87" w:rsidRPr="00F73668" w14:paraId="75EA1F49" w14:textId="2C76C95A" w:rsidTr="002A0C87">
        <w:trPr>
          <w:trHeight w:val="163"/>
        </w:trPr>
        <w:tc>
          <w:tcPr>
            <w:tcW w:w="4520" w:type="dxa"/>
            <w:vMerge/>
          </w:tcPr>
          <w:p w14:paraId="08E936DB" w14:textId="3ABE6228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64174273" w14:textId="759E8FED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Trypanosoma spp.</w:t>
            </w:r>
          </w:p>
        </w:tc>
      </w:tr>
      <w:tr w:rsidR="002A0C87" w:rsidRPr="00F73668" w14:paraId="41C73C67" w14:textId="539937CF" w:rsidTr="002A0C87">
        <w:trPr>
          <w:trHeight w:val="270"/>
        </w:trPr>
        <w:tc>
          <w:tcPr>
            <w:tcW w:w="4520" w:type="dxa"/>
            <w:vMerge w:val="restart"/>
          </w:tcPr>
          <w:p w14:paraId="6DFDEF03" w14:textId="2A922119" w:rsidR="002A0C87" w:rsidRPr="00F73668" w:rsidRDefault="002A0C87" w:rsidP="002A0C87">
            <w:pPr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F73668">
              <w:rPr>
                <w:rFonts w:ascii="Helvetica Neue" w:hAnsi="Helvetica Neue"/>
                <w:b/>
                <w:bCs/>
                <w:sz w:val="20"/>
                <w:szCs w:val="20"/>
              </w:rPr>
              <w:t>Fungi</w:t>
            </w:r>
          </w:p>
        </w:tc>
        <w:tc>
          <w:tcPr>
            <w:tcW w:w="4520" w:type="dxa"/>
            <w:tcBorders>
              <w:bottom w:val="nil"/>
            </w:tcBorders>
          </w:tcPr>
          <w:p w14:paraId="37FED2D9" w14:textId="13F80110" w:rsidR="002A0C87" w:rsidRPr="00F73668" w:rsidRDefault="002A0C87" w:rsidP="002A0C87">
            <w:pPr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Aspergillus spp.</w:t>
            </w:r>
          </w:p>
        </w:tc>
      </w:tr>
      <w:tr w:rsidR="002A0C87" w:rsidRPr="00F73668" w14:paraId="7CBA4230" w14:textId="45EB8FB8" w:rsidTr="002A0C87">
        <w:trPr>
          <w:trHeight w:val="163"/>
        </w:trPr>
        <w:tc>
          <w:tcPr>
            <w:tcW w:w="4520" w:type="dxa"/>
            <w:vMerge/>
          </w:tcPr>
          <w:p w14:paraId="26D96311" w14:textId="4909FBA3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78F56B38" w14:textId="2C4D916A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Candidia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spp.</w:t>
            </w:r>
          </w:p>
        </w:tc>
      </w:tr>
      <w:tr w:rsidR="002A0C87" w:rsidRPr="00F73668" w14:paraId="10005310" w14:textId="7A1F3A54" w:rsidTr="002A0C87">
        <w:trPr>
          <w:trHeight w:val="163"/>
        </w:trPr>
        <w:tc>
          <w:tcPr>
            <w:tcW w:w="4520" w:type="dxa"/>
            <w:vMerge/>
          </w:tcPr>
          <w:p w14:paraId="4FF5490D" w14:textId="1F0780D9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1B0D9371" w14:textId="36D057BD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Cryptococcus spp.</w:t>
            </w:r>
          </w:p>
        </w:tc>
      </w:tr>
      <w:tr w:rsidR="002A0C87" w:rsidRPr="00F73668" w14:paraId="218D978C" w14:textId="72DE1151" w:rsidTr="002A0C87">
        <w:trPr>
          <w:trHeight w:val="163"/>
        </w:trPr>
        <w:tc>
          <w:tcPr>
            <w:tcW w:w="4520" w:type="dxa"/>
            <w:vMerge/>
          </w:tcPr>
          <w:p w14:paraId="6A3C2CBF" w14:textId="7DE6B622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4C4B4444" w14:textId="71C2CB65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Dactylaria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spp.</w:t>
            </w:r>
          </w:p>
        </w:tc>
      </w:tr>
      <w:tr w:rsidR="002A0C87" w:rsidRPr="00F73668" w14:paraId="3EDB529A" w14:textId="7E86B77F" w:rsidTr="002A0C87">
        <w:trPr>
          <w:trHeight w:val="163"/>
        </w:trPr>
        <w:tc>
          <w:tcPr>
            <w:tcW w:w="4520" w:type="dxa"/>
            <w:vMerge/>
          </w:tcPr>
          <w:p w14:paraId="7FB0DB55" w14:textId="16E62420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113A7854" w14:textId="5901C472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Microsporum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spp..</w:t>
            </w:r>
          </w:p>
        </w:tc>
      </w:tr>
      <w:tr w:rsidR="002A0C87" w:rsidRPr="00F73668" w14:paraId="1C100417" w14:textId="0B26E54B" w:rsidTr="002A0C87">
        <w:trPr>
          <w:trHeight w:val="163"/>
        </w:trPr>
        <w:tc>
          <w:tcPr>
            <w:tcW w:w="4520" w:type="dxa"/>
            <w:vMerge/>
          </w:tcPr>
          <w:p w14:paraId="1E577429" w14:textId="16049726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6E371941" w14:textId="33DA32B0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Mucor spp.</w:t>
            </w:r>
          </w:p>
        </w:tc>
      </w:tr>
      <w:tr w:rsidR="002A0C87" w:rsidRPr="00F73668" w14:paraId="39089D26" w14:textId="52D0B67E" w:rsidTr="002A0C87">
        <w:trPr>
          <w:trHeight w:val="163"/>
        </w:trPr>
        <w:tc>
          <w:tcPr>
            <w:tcW w:w="4520" w:type="dxa"/>
            <w:vMerge/>
          </w:tcPr>
          <w:p w14:paraId="56092CCD" w14:textId="49275722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nil"/>
            </w:tcBorders>
          </w:tcPr>
          <w:p w14:paraId="2BF5DE8F" w14:textId="54D76BA5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>Rhodotorula</w:t>
            </w:r>
            <w:proofErr w:type="spellEnd"/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spp.</w:t>
            </w:r>
          </w:p>
        </w:tc>
      </w:tr>
      <w:tr w:rsidR="002A0C87" w:rsidRPr="00F73668" w14:paraId="3B7C8B50" w14:textId="1267E52D" w:rsidTr="002A0C87">
        <w:trPr>
          <w:trHeight w:val="163"/>
        </w:trPr>
        <w:tc>
          <w:tcPr>
            <w:tcW w:w="4520" w:type="dxa"/>
            <w:vMerge/>
            <w:tcBorders>
              <w:bottom w:val="single" w:sz="4" w:space="0" w:color="auto"/>
            </w:tcBorders>
          </w:tcPr>
          <w:p w14:paraId="76C34009" w14:textId="05469463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</w:tcPr>
          <w:p w14:paraId="36CF9EEE" w14:textId="67496D62" w:rsidR="002A0C87" w:rsidRPr="00F73668" w:rsidRDefault="002A0C87" w:rsidP="002A0C87">
            <w:pPr>
              <w:rPr>
                <w:rFonts w:ascii="Helvetica Neue" w:hAnsi="Helvetica Neue"/>
                <w:i/>
                <w:iCs/>
                <w:sz w:val="20"/>
                <w:szCs w:val="20"/>
              </w:rPr>
            </w:pPr>
            <w:r w:rsidRPr="00F73668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    Trichophyton spp.</w:t>
            </w:r>
          </w:p>
        </w:tc>
      </w:tr>
    </w:tbl>
    <w:p w14:paraId="0AFB1BCD" w14:textId="1D250A2E" w:rsidR="004F4071" w:rsidRPr="00F73668" w:rsidRDefault="00C232EE" w:rsidP="00F73668">
      <w:pPr>
        <w:spacing w:line="360" w:lineRule="auto"/>
        <w:rPr>
          <w:rFonts w:ascii="Helvetica Neue" w:hAnsi="Helvetica Neue"/>
          <w:sz w:val="20"/>
          <w:szCs w:val="20"/>
        </w:rPr>
      </w:pPr>
      <w:r>
        <w:rPr>
          <w:rFonts w:ascii="Helvetica Neue" w:hAnsi="Helvetica Neue"/>
          <w:b/>
          <w:bCs/>
          <w:sz w:val="20"/>
          <w:szCs w:val="20"/>
        </w:rPr>
        <w:t>Supplementary Table 1</w:t>
      </w:r>
      <w:r>
        <w:rPr>
          <w:rFonts w:ascii="Helvetica Neue" w:hAnsi="Helvetica Neue"/>
          <w:sz w:val="20"/>
          <w:szCs w:val="20"/>
        </w:rPr>
        <w:t>.</w:t>
      </w:r>
      <w:r w:rsidR="00381A47" w:rsidRPr="00F73668">
        <w:rPr>
          <w:rFonts w:ascii="Helvetica Neue" w:hAnsi="Helvetica Neue"/>
          <w:sz w:val="20"/>
          <w:szCs w:val="20"/>
        </w:rPr>
        <w:t xml:space="preserve"> List of pathogenic bacterial, fungal and protozoal organisms evaluated in the 20 libraries from the </w:t>
      </w:r>
      <w:r w:rsidR="00F73668" w:rsidRPr="00F73668">
        <w:rPr>
          <w:rFonts w:ascii="Helvetica Neue" w:hAnsi="Helvetica Neue"/>
          <w:sz w:val="20"/>
          <w:szCs w:val="20"/>
        </w:rPr>
        <w:t>yellow-eye penguin</w:t>
      </w:r>
      <w:r w:rsidR="00381A47" w:rsidRPr="00F73668">
        <w:rPr>
          <w:rFonts w:ascii="Helvetica Neue" w:hAnsi="Helvetica Neue"/>
          <w:sz w:val="20"/>
          <w:szCs w:val="20"/>
        </w:rPr>
        <w:t xml:space="preserve"> chick swab samples. The list was compiled from prior disease-causing bacteria, fungi and protozoa in penguins from publications and hospital and MPI culture data (not published) from yellow-eyed penguin </w:t>
      </w:r>
      <w:r w:rsidR="00F73668" w:rsidRPr="00F73668">
        <w:rPr>
          <w:rFonts w:ascii="Helvetica Neue" w:hAnsi="Helvetica Neue"/>
          <w:sz w:val="20"/>
          <w:szCs w:val="20"/>
        </w:rPr>
        <w:t xml:space="preserve">outbreak diagnostics. </w:t>
      </w:r>
    </w:p>
    <w:sectPr w:rsidR="004F4071" w:rsidRPr="00F736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8A"/>
    <w:rsid w:val="00001F50"/>
    <w:rsid w:val="00015D1F"/>
    <w:rsid w:val="00020545"/>
    <w:rsid w:val="0002770A"/>
    <w:rsid w:val="00041892"/>
    <w:rsid w:val="00070482"/>
    <w:rsid w:val="00097767"/>
    <w:rsid w:val="000A5EB5"/>
    <w:rsid w:val="000C3315"/>
    <w:rsid w:val="000E62B4"/>
    <w:rsid w:val="00117134"/>
    <w:rsid w:val="00141304"/>
    <w:rsid w:val="00163366"/>
    <w:rsid w:val="00185E0C"/>
    <w:rsid w:val="00191A4A"/>
    <w:rsid w:val="001A2FBE"/>
    <w:rsid w:val="001A7223"/>
    <w:rsid w:val="001D1D80"/>
    <w:rsid w:val="001E4275"/>
    <w:rsid w:val="0020018F"/>
    <w:rsid w:val="00210B3B"/>
    <w:rsid w:val="00231FBA"/>
    <w:rsid w:val="00244E67"/>
    <w:rsid w:val="002677D4"/>
    <w:rsid w:val="00275487"/>
    <w:rsid w:val="002A0C87"/>
    <w:rsid w:val="002A2E3A"/>
    <w:rsid w:val="002C3C7F"/>
    <w:rsid w:val="002D5479"/>
    <w:rsid w:val="002E54EE"/>
    <w:rsid w:val="0030438A"/>
    <w:rsid w:val="003370A9"/>
    <w:rsid w:val="00353970"/>
    <w:rsid w:val="003652A9"/>
    <w:rsid w:val="00381A47"/>
    <w:rsid w:val="00385E45"/>
    <w:rsid w:val="00392D99"/>
    <w:rsid w:val="003B284D"/>
    <w:rsid w:val="003B3A25"/>
    <w:rsid w:val="003C1E30"/>
    <w:rsid w:val="003C43DB"/>
    <w:rsid w:val="003F09CE"/>
    <w:rsid w:val="00402DB8"/>
    <w:rsid w:val="00416DE1"/>
    <w:rsid w:val="0043176B"/>
    <w:rsid w:val="00441A78"/>
    <w:rsid w:val="00444412"/>
    <w:rsid w:val="00451013"/>
    <w:rsid w:val="004729D3"/>
    <w:rsid w:val="0047370C"/>
    <w:rsid w:val="004A4218"/>
    <w:rsid w:val="004A5D5B"/>
    <w:rsid w:val="004B47C0"/>
    <w:rsid w:val="004B63C3"/>
    <w:rsid w:val="004D629F"/>
    <w:rsid w:val="004E4FF7"/>
    <w:rsid w:val="004F4071"/>
    <w:rsid w:val="004F5719"/>
    <w:rsid w:val="004F5BCE"/>
    <w:rsid w:val="00511474"/>
    <w:rsid w:val="00517E10"/>
    <w:rsid w:val="005209AA"/>
    <w:rsid w:val="00530418"/>
    <w:rsid w:val="00550A1A"/>
    <w:rsid w:val="0056067D"/>
    <w:rsid w:val="00564E26"/>
    <w:rsid w:val="00575D0A"/>
    <w:rsid w:val="005A41A7"/>
    <w:rsid w:val="005B0CB7"/>
    <w:rsid w:val="005C0750"/>
    <w:rsid w:val="005C7E21"/>
    <w:rsid w:val="005D04DD"/>
    <w:rsid w:val="005D21AE"/>
    <w:rsid w:val="00631EFE"/>
    <w:rsid w:val="00663612"/>
    <w:rsid w:val="00692AC5"/>
    <w:rsid w:val="006B2341"/>
    <w:rsid w:val="006C5893"/>
    <w:rsid w:val="006D10CC"/>
    <w:rsid w:val="00701DAD"/>
    <w:rsid w:val="00707C65"/>
    <w:rsid w:val="00716D94"/>
    <w:rsid w:val="00753FDC"/>
    <w:rsid w:val="00765441"/>
    <w:rsid w:val="007A3443"/>
    <w:rsid w:val="007A6041"/>
    <w:rsid w:val="007A6210"/>
    <w:rsid w:val="007B21F6"/>
    <w:rsid w:val="007C31A5"/>
    <w:rsid w:val="007D5955"/>
    <w:rsid w:val="007F1040"/>
    <w:rsid w:val="007F6462"/>
    <w:rsid w:val="008274EB"/>
    <w:rsid w:val="008539AA"/>
    <w:rsid w:val="008D105C"/>
    <w:rsid w:val="008F1C9C"/>
    <w:rsid w:val="00934728"/>
    <w:rsid w:val="00947264"/>
    <w:rsid w:val="009633B0"/>
    <w:rsid w:val="00980631"/>
    <w:rsid w:val="009865B8"/>
    <w:rsid w:val="00991671"/>
    <w:rsid w:val="00992F61"/>
    <w:rsid w:val="009D38D2"/>
    <w:rsid w:val="00A13D62"/>
    <w:rsid w:val="00A4782B"/>
    <w:rsid w:val="00A503F9"/>
    <w:rsid w:val="00A873AF"/>
    <w:rsid w:val="00AD30AE"/>
    <w:rsid w:val="00AD42DE"/>
    <w:rsid w:val="00AD5226"/>
    <w:rsid w:val="00B249E9"/>
    <w:rsid w:val="00B75500"/>
    <w:rsid w:val="00B80970"/>
    <w:rsid w:val="00B83750"/>
    <w:rsid w:val="00BA009A"/>
    <w:rsid w:val="00BB38C5"/>
    <w:rsid w:val="00BC22C1"/>
    <w:rsid w:val="00BC581F"/>
    <w:rsid w:val="00BC5A65"/>
    <w:rsid w:val="00BD0772"/>
    <w:rsid w:val="00BD743A"/>
    <w:rsid w:val="00BE7D4B"/>
    <w:rsid w:val="00BF7F8C"/>
    <w:rsid w:val="00C04AE8"/>
    <w:rsid w:val="00C218B2"/>
    <w:rsid w:val="00C232EE"/>
    <w:rsid w:val="00C64B4F"/>
    <w:rsid w:val="00C97F1C"/>
    <w:rsid w:val="00CA4A4E"/>
    <w:rsid w:val="00CC09FE"/>
    <w:rsid w:val="00CC49BB"/>
    <w:rsid w:val="00D44AD7"/>
    <w:rsid w:val="00D47172"/>
    <w:rsid w:val="00D64084"/>
    <w:rsid w:val="00D774C8"/>
    <w:rsid w:val="00DC109F"/>
    <w:rsid w:val="00DD7E9F"/>
    <w:rsid w:val="00DE7ED6"/>
    <w:rsid w:val="00E25CAA"/>
    <w:rsid w:val="00E37A92"/>
    <w:rsid w:val="00E41237"/>
    <w:rsid w:val="00E56F96"/>
    <w:rsid w:val="00E90911"/>
    <w:rsid w:val="00E94DE1"/>
    <w:rsid w:val="00EA015B"/>
    <w:rsid w:val="00ED5504"/>
    <w:rsid w:val="00EF1880"/>
    <w:rsid w:val="00F12894"/>
    <w:rsid w:val="00F221DA"/>
    <w:rsid w:val="00F255ED"/>
    <w:rsid w:val="00F4377E"/>
    <w:rsid w:val="00F44CBE"/>
    <w:rsid w:val="00F57008"/>
    <w:rsid w:val="00F60E6F"/>
    <w:rsid w:val="00F73668"/>
    <w:rsid w:val="00F93127"/>
    <w:rsid w:val="00F97279"/>
    <w:rsid w:val="00FC7705"/>
    <w:rsid w:val="00FE0653"/>
    <w:rsid w:val="00FE342F"/>
    <w:rsid w:val="00FE4D94"/>
    <w:rsid w:val="00FF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EA958"/>
  <w15:chartTrackingRefBased/>
  <w15:docId w15:val="{29073581-9298-1B4F-8E2B-93CB9693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Wierenga</dc:creator>
  <cp:keywords/>
  <dc:description/>
  <cp:lastModifiedBy>Jemma Geoghegan</cp:lastModifiedBy>
  <cp:revision>3</cp:revision>
  <dcterms:created xsi:type="dcterms:W3CDTF">2023-04-23T20:48:00Z</dcterms:created>
  <dcterms:modified xsi:type="dcterms:W3CDTF">2023-07-09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3-04-23T21:31:22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64149ab5-d162-47fd-8d03-a52b8e7688b2</vt:lpwstr>
  </property>
  <property fmtid="{D5CDD505-2E9C-101B-9397-08002B2CF9AE}" pid="8" name="MSIP_Label_bd9e4d68-54d0-40a5-8c9a-85a36c87352c_ContentBits">
    <vt:lpwstr>0</vt:lpwstr>
  </property>
</Properties>
</file>